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606" w:type="dxa"/>
        <w:tblLayout w:type="fixed"/>
        <w:tblLook w:val="0400" w:firstRow="0" w:lastRow="0" w:firstColumn="0" w:lastColumn="0" w:noHBand="0" w:noVBand="1"/>
      </w:tblPr>
      <w:tblGrid>
        <w:gridCol w:w="1843"/>
        <w:gridCol w:w="940"/>
        <w:gridCol w:w="1028"/>
        <w:gridCol w:w="1174"/>
        <w:gridCol w:w="1080"/>
        <w:gridCol w:w="1495"/>
        <w:gridCol w:w="2046"/>
      </w:tblGrid>
      <w:tr w:rsidR="007D18D8" w:rsidRPr="006959EC" w:rsidTr="007D18D8">
        <w:trPr>
          <w:trHeight w:val="340"/>
        </w:trPr>
        <w:tc>
          <w:tcPr>
            <w:tcW w:w="9606" w:type="dxa"/>
            <w:gridSpan w:val="7"/>
          </w:tcPr>
          <w:p w:rsidR="007D18D8" w:rsidRPr="006959EC" w:rsidRDefault="007D18D8" w:rsidP="00C80869">
            <w:pPr>
              <w:spacing w:line="360" w:lineRule="auto"/>
              <w:ind w:left="62"/>
              <w:jc w:val="both"/>
              <w:rPr>
                <w:sz w:val="18"/>
              </w:rPr>
            </w:pPr>
            <w:r w:rsidRPr="007A671A">
              <w:rPr>
                <w:rFonts w:ascii="Arial" w:eastAsia="Arial" w:hAnsi="Arial" w:cs="Arial"/>
                <w:b/>
                <w:color w:val="000000" w:themeColor="text1"/>
                <w:sz w:val="18"/>
              </w:rPr>
              <w:t>S3 Table: Differential Up (red) Down (green) – regulated expression genes in BM-MSC from ET patients (ET-MSC) contrasted against healthy controls (HD-MSC).</w:t>
            </w:r>
          </w:p>
        </w:tc>
        <w:bookmarkStart w:id="0" w:name="_GoBack"/>
        <w:bookmarkEnd w:id="0"/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veExpr</w:t>
            </w:r>
            <w:proofErr w:type="spellEnd"/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j.P.Val</w:t>
            </w:r>
            <w:proofErr w:type="spellEnd"/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_symbol</w:t>
            </w:r>
            <w:proofErr w:type="spellEnd"/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iotype</w:t>
            </w:r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27946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972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8,408285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HIP1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228834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906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0,69114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315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RP11-249L21.3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pseudogene</w:t>
            </w:r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243685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833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,752575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26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AL122001.1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cRNA_pseudogene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01464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814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0,25713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IGU</w:t>
            </w:r>
          </w:p>
        </w:tc>
        <w:tc>
          <w:tcPr>
            <w:tcW w:w="2046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43252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772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8,910272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SDHC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33678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76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0,96507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185</w:t>
            </w:r>
          </w:p>
        </w:tc>
        <w:tc>
          <w:tcPr>
            <w:tcW w:w="1495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TMEM254</w:t>
            </w:r>
          </w:p>
        </w:tc>
        <w:tc>
          <w:tcPr>
            <w:tcW w:w="2046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F4119F" w:rsidTr="007D18D8">
        <w:trPr>
          <w:trHeight w:val="227"/>
        </w:trPr>
        <w:tc>
          <w:tcPr>
            <w:tcW w:w="1843" w:type="dxa"/>
            <w:noWrap/>
          </w:tcPr>
          <w:p w:rsidR="007D18D8" w:rsidRPr="00F4119F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F4119F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 xml:space="preserve"> ENSG00000179820</w:t>
            </w:r>
          </w:p>
        </w:tc>
        <w:tc>
          <w:tcPr>
            <w:tcW w:w="940" w:type="dxa"/>
            <w:noWrap/>
          </w:tcPr>
          <w:p w:rsidR="007D18D8" w:rsidRPr="00F4119F" w:rsidRDefault="007D18D8" w:rsidP="00C80869">
            <w:pPr>
              <w:jc w:val="right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F4119F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0,744</w:t>
            </w:r>
          </w:p>
        </w:tc>
        <w:tc>
          <w:tcPr>
            <w:tcW w:w="1028" w:type="dxa"/>
            <w:noWrap/>
          </w:tcPr>
          <w:p w:rsidR="007D18D8" w:rsidRPr="00F4119F" w:rsidRDefault="007D18D8" w:rsidP="00C80869">
            <w:pPr>
              <w:jc w:val="right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F4119F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12,30798</w:t>
            </w:r>
          </w:p>
        </w:tc>
        <w:tc>
          <w:tcPr>
            <w:tcW w:w="1174" w:type="dxa"/>
            <w:noWrap/>
          </w:tcPr>
          <w:p w:rsidR="007D18D8" w:rsidRPr="00F4119F" w:rsidRDefault="007D18D8" w:rsidP="00C80869">
            <w:pPr>
              <w:jc w:val="right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F4119F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F4119F" w:rsidRDefault="007D18D8" w:rsidP="00C80869">
            <w:pPr>
              <w:jc w:val="right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F4119F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0,0041</w:t>
            </w:r>
          </w:p>
        </w:tc>
        <w:tc>
          <w:tcPr>
            <w:tcW w:w="1495" w:type="dxa"/>
            <w:noWrap/>
          </w:tcPr>
          <w:p w:rsidR="007D18D8" w:rsidRPr="00F4119F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F4119F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 xml:space="preserve"> MYADM</w:t>
            </w:r>
          </w:p>
        </w:tc>
        <w:tc>
          <w:tcPr>
            <w:tcW w:w="2046" w:type="dxa"/>
            <w:noWrap/>
          </w:tcPr>
          <w:p w:rsidR="007D18D8" w:rsidRPr="00F4119F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F4119F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4119F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19242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724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1,01909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1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46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CCDC92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089693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714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2,10153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MLF2</w:t>
            </w:r>
          </w:p>
        </w:tc>
        <w:tc>
          <w:tcPr>
            <w:tcW w:w="2046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76422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682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8,523831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SPRYD4</w:t>
            </w:r>
          </w:p>
        </w:tc>
        <w:tc>
          <w:tcPr>
            <w:tcW w:w="2046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73914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609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0,28316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124</w:t>
            </w:r>
          </w:p>
        </w:tc>
        <w:tc>
          <w:tcPr>
            <w:tcW w:w="1495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RBM4B</w:t>
            </w:r>
          </w:p>
        </w:tc>
        <w:tc>
          <w:tcPr>
            <w:tcW w:w="2046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40497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601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1,21762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394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SCAMP2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87446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591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2,36932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66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AC012652.1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62419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578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8,964494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GMEB1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34779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566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1,4564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1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463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C18orf10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081853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557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8,182415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706ACC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r w:rsidRPr="00706ACC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CDHGC5</w:t>
            </w:r>
          </w:p>
        </w:tc>
        <w:tc>
          <w:tcPr>
            <w:tcW w:w="2046" w:type="dxa"/>
            <w:noWrap/>
          </w:tcPr>
          <w:p w:rsidR="007D18D8" w:rsidRPr="00706ACC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706ACC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19414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532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2,22531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PPP6C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77981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513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1,19727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185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ASB8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214770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457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,461314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6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AL161756.1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41030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457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0,76647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391</w:t>
            </w:r>
          </w:p>
        </w:tc>
        <w:tc>
          <w:tcPr>
            <w:tcW w:w="1495" w:type="dxa"/>
            <w:noWrap/>
          </w:tcPr>
          <w:p w:rsidR="007D18D8" w:rsidRPr="00706ACC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r w:rsidRPr="00706ACC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COPS3</w:t>
            </w:r>
          </w:p>
        </w:tc>
        <w:tc>
          <w:tcPr>
            <w:tcW w:w="2046" w:type="dxa"/>
            <w:noWrap/>
          </w:tcPr>
          <w:p w:rsidR="007D18D8" w:rsidRPr="00706ACC" w:rsidRDefault="007D18D8" w:rsidP="00C80869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706ACC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15806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456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1,79658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GORASP2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65078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429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,3891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6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CPA6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201957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201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,51223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SNORA25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noRNA</w:t>
            </w:r>
            <w:proofErr w:type="spellEnd"/>
          </w:p>
        </w:tc>
      </w:tr>
      <w:tr w:rsidR="007D18D8" w:rsidRPr="00606D91" w:rsidTr="007D18D8">
        <w:trPr>
          <w:trHeight w:val="227"/>
        </w:trPr>
        <w:tc>
          <w:tcPr>
            <w:tcW w:w="1843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ENSG00000172487</w:t>
            </w:r>
          </w:p>
        </w:tc>
        <w:tc>
          <w:tcPr>
            <w:tcW w:w="940" w:type="dxa"/>
            <w:noWrap/>
          </w:tcPr>
          <w:p w:rsidR="007D18D8" w:rsidRPr="00606D91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197</w:t>
            </w:r>
          </w:p>
        </w:tc>
        <w:tc>
          <w:tcPr>
            <w:tcW w:w="1028" w:type="dxa"/>
            <w:noWrap/>
          </w:tcPr>
          <w:p w:rsidR="007D18D8" w:rsidRPr="00606D91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,686754</w:t>
            </w:r>
          </w:p>
        </w:tc>
        <w:tc>
          <w:tcPr>
            <w:tcW w:w="1174" w:type="dxa"/>
            <w:noWrap/>
          </w:tcPr>
          <w:p w:rsidR="007D18D8" w:rsidRPr="00606D91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001</w:t>
            </w:r>
          </w:p>
        </w:tc>
        <w:tc>
          <w:tcPr>
            <w:tcW w:w="1080" w:type="dxa"/>
            <w:noWrap/>
          </w:tcPr>
          <w:p w:rsidR="007D18D8" w:rsidRPr="00606D91" w:rsidRDefault="007D18D8" w:rsidP="00C80869">
            <w:pPr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,0488</w:t>
            </w:r>
          </w:p>
        </w:tc>
        <w:tc>
          <w:tcPr>
            <w:tcW w:w="1495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OR8J1</w:t>
            </w:r>
          </w:p>
        </w:tc>
        <w:tc>
          <w:tcPr>
            <w:tcW w:w="2046" w:type="dxa"/>
            <w:noWrap/>
          </w:tcPr>
          <w:p w:rsidR="007D18D8" w:rsidRPr="00606D91" w:rsidRDefault="007D18D8" w:rsidP="00C80869">
            <w:pPr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06D9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243202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3146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5,577353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66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AC107956.1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scRNA_pseudogene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244112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3729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6,051949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66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AC087885.1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scRNA_pseudogene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188732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3816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5,597397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1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46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C7orf46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153046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4092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955514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66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CDYL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120853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4245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6,254706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GOLGA2L1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169871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4251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175019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1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46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TRIM56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148296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4255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7,257902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SURF6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244577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4482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569607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AC137932.3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scRNA_pseudogene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125691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5036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2,39951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RPL23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242900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,3902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6,165952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78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AC097526.11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Mt_tRNA_pseudogene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240234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,8453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531542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57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AC131055.17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Mt_tRNA_pseudogene</w:t>
            </w:r>
            <w:proofErr w:type="spellEnd"/>
          </w:p>
        </w:tc>
      </w:tr>
      <w:tr w:rsidR="007D18D8" w:rsidRPr="006959EC" w:rsidTr="007D18D8">
        <w:trPr>
          <w:trHeight w:val="227"/>
        </w:trPr>
        <w:tc>
          <w:tcPr>
            <w:tcW w:w="1843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ENSG00000242240</w:t>
            </w:r>
          </w:p>
        </w:tc>
        <w:tc>
          <w:tcPr>
            <w:tcW w:w="94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2,0915</w:t>
            </w:r>
          </w:p>
        </w:tc>
        <w:tc>
          <w:tcPr>
            <w:tcW w:w="1028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9,57558</w:t>
            </w:r>
          </w:p>
        </w:tc>
        <w:tc>
          <w:tcPr>
            <w:tcW w:w="1174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080" w:type="dxa"/>
            <w:noWrap/>
          </w:tcPr>
          <w:p w:rsidR="007D18D8" w:rsidRPr="006959EC" w:rsidRDefault="007D18D8" w:rsidP="00C80869">
            <w:pPr>
              <w:jc w:val="right"/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185</w:t>
            </w:r>
          </w:p>
        </w:tc>
        <w:tc>
          <w:tcPr>
            <w:tcW w:w="1495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AC073869.19</w:t>
            </w:r>
          </w:p>
        </w:tc>
        <w:tc>
          <w:tcPr>
            <w:tcW w:w="2046" w:type="dxa"/>
            <w:noWrap/>
          </w:tcPr>
          <w:p w:rsidR="007D18D8" w:rsidRPr="006959EC" w:rsidRDefault="007D18D8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Mt_tRNA_pseudogene</w:t>
            </w:r>
            <w:proofErr w:type="spellEnd"/>
          </w:p>
        </w:tc>
      </w:tr>
    </w:tbl>
    <w:p w:rsidR="0060613C" w:rsidRDefault="0060613C"/>
    <w:sectPr w:rsidR="006061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3MLYwtzQ0MTAwNDBW0lEKTi0uzszPAykwrAUAVvMpPiwAAAA="/>
  </w:docVars>
  <w:rsids>
    <w:rsidRoot w:val="007D18D8"/>
    <w:rsid w:val="0060613C"/>
    <w:rsid w:val="007D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8D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18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8D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18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da Conceiçao Lopes Ramos</dc:creator>
  <cp:lastModifiedBy>Teresa da Conceiçao Lopes Ramos</cp:lastModifiedBy>
  <cp:revision>1</cp:revision>
  <dcterms:created xsi:type="dcterms:W3CDTF">2017-07-28T08:24:00Z</dcterms:created>
  <dcterms:modified xsi:type="dcterms:W3CDTF">2017-07-28T08:24:00Z</dcterms:modified>
</cp:coreProperties>
</file>